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033AA" w14:textId="1990B215" w:rsidR="00244DC8" w:rsidRPr="0037413D" w:rsidRDefault="00B11DA1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41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B7005FE" wp14:editId="44D256FD">
            <wp:extent cx="5252357" cy="5353912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471" cy="536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350826" w14:textId="5C3777FB" w:rsidR="00244DC8" w:rsidRPr="0037413D" w:rsidRDefault="00AE16C4" w:rsidP="0037413D">
      <w:pPr>
        <w:spacing w:line="360" w:lineRule="auto"/>
        <w:rPr>
          <w:rFonts w:ascii="Times New Roman" w:hAnsi="Times New Roman" w:cs="Times New Roman"/>
          <w:bCs/>
          <w:color w:val="211F21"/>
          <w:sz w:val="24"/>
          <w:szCs w:val="24"/>
        </w:rPr>
      </w:pPr>
      <w:r w:rsidRPr="0037413D">
        <w:rPr>
          <w:rFonts w:ascii="Times New Roman" w:hAnsi="Times New Roman" w:cs="Times New Roman"/>
          <w:b/>
          <w:color w:val="211F21"/>
          <w:sz w:val="24"/>
          <w:szCs w:val="24"/>
        </w:rPr>
        <w:t>Supplemental Figure 1:</w:t>
      </w:r>
      <w:r w:rsidR="00F812D2" w:rsidRPr="0037413D">
        <w:rPr>
          <w:rFonts w:ascii="Times New Roman" w:hAnsi="Times New Roman" w:cs="Times New Roman"/>
          <w:sz w:val="24"/>
          <w:szCs w:val="24"/>
        </w:rPr>
        <w:t xml:space="preserve"> </w:t>
      </w:r>
      <w:r w:rsidR="00F812D2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 xml:space="preserve">FAP has no effect on </w:t>
      </w:r>
      <w:r w:rsidR="005B7D6E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>proliferation</w:t>
      </w:r>
      <w:r w:rsidR="00F812D2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 xml:space="preserve"> of GBM cells. </w:t>
      </w:r>
      <w:r w:rsidR="000670D7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>(</w:t>
      </w:r>
      <w:r w:rsidR="00F812D2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>A</w:t>
      </w:r>
      <w:r w:rsidR="000670D7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 xml:space="preserve">) </w:t>
      </w:r>
      <w:r w:rsidR="00F812D2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>The growth curve of LN229 with or without FAP kno</w:t>
      </w:r>
      <w:r w:rsidR="008F21B1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>ck</w:t>
      </w:r>
      <w:r w:rsidR="00F812D2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>down.</w:t>
      </w:r>
      <w:r w:rsidR="000670D7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 xml:space="preserve"> (B) </w:t>
      </w:r>
      <w:r w:rsidR="00F812D2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 xml:space="preserve">The growth curve of LN18 with or without FAP overexpression. </w:t>
      </w:r>
      <w:r w:rsidR="00353807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>(C</w:t>
      </w:r>
      <w:r w:rsidR="005B7D6E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>, D</w:t>
      </w:r>
      <w:r w:rsidR="00353807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>)</w:t>
      </w:r>
      <w:r w:rsidR="005B7D6E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 xml:space="preserve"> Results of CCK-8 cell proliferation assay showed that different concentrations of PT100 had no significant effect on cell proliferation in LN229 (C) and LN18 (D) cell lines.</w:t>
      </w:r>
      <w:r w:rsidR="0083752E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 xml:space="preserve"> ns: non significance.</w:t>
      </w:r>
    </w:p>
    <w:p w14:paraId="58F8E046" w14:textId="5EC0B190" w:rsidR="00244DC8" w:rsidRPr="0037413D" w:rsidRDefault="00244DC8" w:rsidP="0037413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2168D18F" w14:textId="4D3C122C" w:rsidR="00244DC8" w:rsidRPr="0037413D" w:rsidRDefault="00244DC8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28402A" w14:textId="433257C2" w:rsidR="00164FFB" w:rsidRPr="0037413D" w:rsidRDefault="00164FFB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5D98C5" w14:textId="0ABAC1F8" w:rsidR="00164FFB" w:rsidRPr="0037413D" w:rsidRDefault="00164FFB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D41D6A" w14:textId="317946EC" w:rsidR="00164FFB" w:rsidRPr="0037413D" w:rsidRDefault="00164FFB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BDC6DF" w14:textId="430C8BBA" w:rsidR="00164FFB" w:rsidRPr="0037413D" w:rsidRDefault="00164FFB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413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EFDA74" wp14:editId="389FC57E">
            <wp:extent cx="5084066" cy="65163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1977" cy="652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6AD84" w14:textId="24453509" w:rsidR="00244DC8" w:rsidRPr="0037413D" w:rsidRDefault="00AE16C4" w:rsidP="0037413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OLE_LINK1"/>
      <w:r w:rsidRPr="0037413D">
        <w:rPr>
          <w:rFonts w:ascii="Times New Roman" w:hAnsi="Times New Roman" w:cs="Times New Roman"/>
          <w:b/>
          <w:color w:val="211F21"/>
          <w:sz w:val="24"/>
          <w:szCs w:val="24"/>
        </w:rPr>
        <w:t>Supplemental Figure 2:</w:t>
      </w:r>
      <w:r w:rsidR="00B71261" w:rsidRPr="0037413D">
        <w:rPr>
          <w:rFonts w:ascii="Times New Roman" w:hAnsi="Times New Roman" w:cs="Times New Roman"/>
          <w:sz w:val="24"/>
          <w:szCs w:val="24"/>
        </w:rPr>
        <w:t xml:space="preserve"> </w:t>
      </w:r>
      <w:r w:rsidR="00B71261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>CXCL8 was positively correlated with the expression of markers of M2 macrophages, including CD163, CD206, CD204, and CD301, in both LGG and GBM</w:t>
      </w:r>
      <w:r w:rsidR="00B71261" w:rsidRPr="0037413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71261" w:rsidRPr="0037413D">
        <w:rPr>
          <w:rFonts w:ascii="Times New Roman" w:hAnsi="Times New Roman" w:cs="Times New Roman"/>
          <w:bCs/>
          <w:color w:val="211F21"/>
          <w:sz w:val="24"/>
          <w:szCs w:val="24"/>
        </w:rPr>
        <w:t>based on TCGA dataset.</w:t>
      </w:r>
    </w:p>
    <w:bookmarkEnd w:id="0"/>
    <w:p w14:paraId="38760260" w14:textId="2245DC57" w:rsidR="00244DC8" w:rsidRPr="0037413D" w:rsidRDefault="00244DC8" w:rsidP="0037413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D22C9AC" w14:textId="4F5085FA" w:rsidR="00244DC8" w:rsidRPr="0037413D" w:rsidRDefault="00244DC8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30954B" w14:textId="65DC5767" w:rsidR="00AE16C4" w:rsidRPr="0037413D" w:rsidRDefault="00AE16C4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11FF9B" w14:textId="691B7836" w:rsidR="00AE16C4" w:rsidRPr="0037413D" w:rsidRDefault="00AE16C4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DFA8B3" w14:textId="6857C93F" w:rsidR="00691155" w:rsidRPr="0037413D" w:rsidRDefault="00691155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EC8515" w14:textId="47363574" w:rsidR="00691155" w:rsidRPr="0037413D" w:rsidRDefault="003D5ADD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413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170284C" wp14:editId="148ED962">
            <wp:extent cx="5262880" cy="200533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00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00071" w14:textId="2F9B97BD" w:rsidR="00691155" w:rsidRPr="0037413D" w:rsidRDefault="00EE1678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413D">
        <w:rPr>
          <w:rFonts w:ascii="Times New Roman" w:hAnsi="Times New Roman" w:cs="Times New Roman"/>
          <w:b/>
          <w:bCs/>
          <w:sz w:val="24"/>
          <w:szCs w:val="24"/>
        </w:rPr>
        <w:t>Supplemental Figure 3:</w:t>
      </w:r>
      <w:r w:rsidRPr="0037413D">
        <w:rPr>
          <w:rFonts w:ascii="Times New Roman" w:hAnsi="Times New Roman" w:cs="Times New Roman"/>
          <w:sz w:val="24"/>
          <w:szCs w:val="24"/>
        </w:rPr>
        <w:t xml:space="preserve"> </w:t>
      </w:r>
      <w:r w:rsidR="008C2CFF" w:rsidRPr="0037413D">
        <w:rPr>
          <w:rFonts w:ascii="Times New Roman" w:hAnsi="Times New Roman" w:cs="Times New Roman"/>
          <w:sz w:val="24"/>
          <w:szCs w:val="24"/>
        </w:rPr>
        <w:t xml:space="preserve">Examination of phagocytosis in </w:t>
      </w:r>
      <w:r w:rsidR="005F7728" w:rsidRPr="0037413D">
        <w:rPr>
          <w:rFonts w:ascii="Times New Roman" w:hAnsi="Times New Roman" w:cs="Times New Roman"/>
          <w:sz w:val="24"/>
          <w:szCs w:val="24"/>
        </w:rPr>
        <w:t>U937-derived macrophages</w:t>
      </w:r>
      <w:r w:rsidR="008C2CFF" w:rsidRPr="0037413D">
        <w:rPr>
          <w:rFonts w:ascii="Times New Roman" w:hAnsi="Times New Roman" w:cs="Times New Roman"/>
          <w:sz w:val="24"/>
          <w:szCs w:val="24"/>
        </w:rPr>
        <w:t xml:space="preserve"> using Cell Meter™ </w:t>
      </w:r>
      <w:proofErr w:type="spellStart"/>
      <w:r w:rsidR="008C2CFF" w:rsidRPr="0037413D">
        <w:rPr>
          <w:rFonts w:ascii="Times New Roman" w:hAnsi="Times New Roman" w:cs="Times New Roman"/>
          <w:sz w:val="24"/>
          <w:szCs w:val="24"/>
        </w:rPr>
        <w:t>Fluorimetric</w:t>
      </w:r>
      <w:proofErr w:type="spellEnd"/>
      <w:r w:rsidR="008C2CFF" w:rsidRPr="0037413D">
        <w:rPr>
          <w:rFonts w:ascii="Times New Roman" w:hAnsi="Times New Roman" w:cs="Times New Roman"/>
          <w:sz w:val="24"/>
          <w:szCs w:val="24"/>
        </w:rPr>
        <w:t xml:space="preserve"> Phagocytosis Assay Kit (</w:t>
      </w:r>
      <w:r w:rsidR="005F22F0" w:rsidRPr="0037413D">
        <w:rPr>
          <w:rFonts w:ascii="Times New Roman" w:hAnsi="Times New Roman" w:cs="Times New Roman"/>
          <w:bCs/>
          <w:kern w:val="0"/>
          <w:sz w:val="24"/>
          <w:szCs w:val="24"/>
        </w:rPr>
        <w:t xml:space="preserve">AAT </w:t>
      </w:r>
      <w:proofErr w:type="spellStart"/>
      <w:r w:rsidR="005F22F0" w:rsidRPr="0037413D">
        <w:rPr>
          <w:rFonts w:ascii="Times New Roman" w:hAnsi="Times New Roman" w:cs="Times New Roman"/>
          <w:bCs/>
          <w:kern w:val="0"/>
          <w:sz w:val="24"/>
          <w:szCs w:val="24"/>
        </w:rPr>
        <w:t>Bioquest</w:t>
      </w:r>
      <w:proofErr w:type="spellEnd"/>
      <w:r w:rsidR="005F22F0" w:rsidRPr="0037413D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="008C2CFF" w:rsidRPr="0037413D">
        <w:rPr>
          <w:rFonts w:ascii="Times New Roman" w:hAnsi="Times New Roman" w:cs="Times New Roman"/>
          <w:sz w:val="24"/>
          <w:szCs w:val="24"/>
        </w:rPr>
        <w:t xml:space="preserve">Cat# 21225). </w:t>
      </w:r>
      <w:r w:rsidR="005F7728" w:rsidRPr="0037413D">
        <w:rPr>
          <w:rFonts w:ascii="Times New Roman" w:hAnsi="Times New Roman" w:cs="Times New Roman"/>
          <w:sz w:val="24"/>
          <w:szCs w:val="24"/>
        </w:rPr>
        <w:t>U937-derived macrophages</w:t>
      </w:r>
      <w:r w:rsidR="008C2CFF" w:rsidRPr="0037413D">
        <w:rPr>
          <w:rFonts w:ascii="Times New Roman" w:hAnsi="Times New Roman" w:cs="Times New Roman"/>
          <w:sz w:val="24"/>
          <w:szCs w:val="24"/>
        </w:rPr>
        <w:t xml:space="preserve"> were incubated with</w:t>
      </w:r>
      <w:r w:rsidR="005F7728" w:rsidRPr="0037413D">
        <w:rPr>
          <w:rFonts w:ascii="Times New Roman" w:hAnsi="Times New Roman" w:cs="Times New Roman"/>
          <w:sz w:val="24"/>
          <w:szCs w:val="24"/>
        </w:rPr>
        <w:t xml:space="preserve"> the conditioned medium of LN229 cells with (B) or without (A) FAP expression knocked down. </w:t>
      </w:r>
      <w:r w:rsidR="00C45F04" w:rsidRPr="0037413D">
        <w:rPr>
          <w:rFonts w:ascii="Times New Roman" w:hAnsi="Times New Roman" w:cs="Times New Roman"/>
          <w:sz w:val="24"/>
          <w:szCs w:val="24"/>
        </w:rPr>
        <w:t xml:space="preserve">There is no significant difference of phagocytic activity between </w:t>
      </w:r>
      <w:r w:rsidR="005D5B20" w:rsidRPr="0037413D">
        <w:rPr>
          <w:rFonts w:ascii="Times New Roman" w:hAnsi="Times New Roman" w:cs="Times New Roman"/>
          <w:sz w:val="24"/>
          <w:szCs w:val="24"/>
        </w:rPr>
        <w:t xml:space="preserve">the </w:t>
      </w:r>
      <w:r w:rsidR="00C45F04" w:rsidRPr="0037413D">
        <w:rPr>
          <w:rFonts w:ascii="Times New Roman" w:hAnsi="Times New Roman" w:cs="Times New Roman"/>
          <w:sz w:val="24"/>
          <w:szCs w:val="24"/>
        </w:rPr>
        <w:t>two groups</w:t>
      </w:r>
      <w:r w:rsidR="003D5ADD" w:rsidRPr="0037413D">
        <w:rPr>
          <w:rFonts w:ascii="Times New Roman" w:hAnsi="Times New Roman" w:cs="Times New Roman"/>
          <w:sz w:val="24"/>
          <w:szCs w:val="24"/>
        </w:rPr>
        <w:t xml:space="preserve"> (C)</w:t>
      </w:r>
      <w:r w:rsidR="00C45F04" w:rsidRPr="0037413D">
        <w:rPr>
          <w:rFonts w:ascii="Times New Roman" w:hAnsi="Times New Roman" w:cs="Times New Roman"/>
          <w:sz w:val="24"/>
          <w:szCs w:val="24"/>
        </w:rPr>
        <w:t>.</w:t>
      </w:r>
      <w:r w:rsidR="00926052" w:rsidRPr="0037413D">
        <w:rPr>
          <w:rFonts w:ascii="Times New Roman" w:hAnsi="Times New Roman" w:cs="Times New Roman"/>
          <w:sz w:val="24"/>
          <w:szCs w:val="24"/>
        </w:rPr>
        <w:t xml:space="preserve"> </w:t>
      </w:r>
      <w:r w:rsidR="005D5B20" w:rsidRPr="0037413D">
        <w:rPr>
          <w:rFonts w:ascii="Times New Roman" w:hAnsi="Times New Roman" w:cs="Times New Roman"/>
          <w:sz w:val="24"/>
          <w:szCs w:val="24"/>
        </w:rPr>
        <w:t xml:space="preserve">Green means living cells, and red means beads </w:t>
      </w:r>
      <w:r w:rsidR="000C2C59" w:rsidRPr="0037413D">
        <w:rPr>
          <w:rFonts w:ascii="Times New Roman" w:hAnsi="Times New Roman" w:cs="Times New Roman"/>
          <w:sz w:val="24"/>
          <w:szCs w:val="24"/>
        </w:rPr>
        <w:t>phagocytose</w:t>
      </w:r>
      <w:r w:rsidR="005D5B20" w:rsidRPr="0037413D">
        <w:rPr>
          <w:rFonts w:ascii="Times New Roman" w:hAnsi="Times New Roman" w:cs="Times New Roman"/>
          <w:sz w:val="24"/>
          <w:szCs w:val="24"/>
        </w:rPr>
        <w:t>d by macrophages.</w:t>
      </w:r>
    </w:p>
    <w:p w14:paraId="4F594843" w14:textId="2F3622F5" w:rsidR="00AE16C4" w:rsidRPr="0037413D" w:rsidRDefault="00AE16C4" w:rsidP="0037413D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2E04315A" w14:textId="5011FB93" w:rsidR="0011480A" w:rsidRPr="0037413D" w:rsidRDefault="0011480A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7413D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37413D">
        <w:rPr>
          <w:rFonts w:ascii="Times New Roman" w:hAnsi="Times New Roman" w:cs="Times New Roman"/>
          <w:sz w:val="24"/>
          <w:szCs w:val="24"/>
        </w:rPr>
        <w:t xml:space="preserve"> The primer </w:t>
      </w:r>
      <w:r w:rsidR="00970049" w:rsidRPr="0037413D">
        <w:rPr>
          <w:rFonts w:ascii="Times New Roman" w:hAnsi="Times New Roman" w:cs="Times New Roman"/>
          <w:sz w:val="24"/>
          <w:szCs w:val="24"/>
        </w:rPr>
        <w:t>used for Quantitative Real-Time PCR in this study</w:t>
      </w:r>
      <w:r w:rsidRPr="0037413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816" w:type="dxa"/>
        <w:jc w:val="center"/>
        <w:tblLook w:val="04A0" w:firstRow="1" w:lastRow="0" w:firstColumn="1" w:lastColumn="0" w:noHBand="0" w:noVBand="1"/>
      </w:tblPr>
      <w:tblGrid>
        <w:gridCol w:w="2127"/>
        <w:gridCol w:w="5689"/>
      </w:tblGrid>
      <w:tr w:rsidR="0011480A" w:rsidRPr="0037413D" w14:paraId="4897588E" w14:textId="77777777" w:rsidTr="00AE757B">
        <w:trPr>
          <w:trHeight w:val="32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6172B" w14:textId="77777777" w:rsidR="0011480A" w:rsidRPr="0037413D" w:rsidRDefault="0011480A" w:rsidP="0037413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5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3C5C8" w14:textId="77777777" w:rsidR="0011480A" w:rsidRPr="0037413D" w:rsidRDefault="0011480A" w:rsidP="0037413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 w:rsidR="0011480A" w:rsidRPr="0037413D" w14:paraId="1B04A78E" w14:textId="77777777" w:rsidTr="00AE757B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23B0" w14:textId="1DA541FF" w:rsidR="0011480A" w:rsidRPr="0037413D" w:rsidRDefault="00BC7D49" w:rsidP="0037413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P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0A8D" w14:textId="6414F437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5′-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GATACCACTTACCCTGCGT</w:t>
            </w: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11480A" w:rsidRPr="0037413D" w14:paraId="682B1330" w14:textId="77777777" w:rsidTr="00AE757B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CAE75" w14:textId="77777777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7700" w14:textId="20ABFC3E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5′-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AACCCACGTGAGCCAACTG</w:t>
            </w: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11480A" w:rsidRPr="0037413D" w14:paraId="7FF2B756" w14:textId="77777777" w:rsidTr="00AE757B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109F" w14:textId="02888630" w:rsidR="0011480A" w:rsidRPr="0037413D" w:rsidRDefault="00BC7D49" w:rsidP="0037413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8B17" w14:textId="369299E7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5′-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GAGAGCTACACGTTCACGG</w:t>
            </w: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11480A" w:rsidRPr="0037413D" w14:paraId="6CE41DB6" w14:textId="77777777" w:rsidTr="00AE757B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0511C" w14:textId="77777777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642D" w14:textId="555FEF86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5′-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GGTGTCGAGGGAAAAATAGG</w:t>
            </w: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11480A" w:rsidRPr="0037413D" w14:paraId="76C44E6F" w14:textId="77777777" w:rsidTr="00AE757B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C9A1" w14:textId="53EE6E62" w:rsidR="0011480A" w:rsidRPr="0037413D" w:rsidRDefault="00BC7D49" w:rsidP="0037413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H2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D85C" w14:textId="07C046C2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5′-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CAGGCGTCTGTAGAGGCTT</w:t>
            </w: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11480A" w:rsidRPr="0037413D" w14:paraId="22B0CA0D" w14:textId="77777777" w:rsidTr="00AE757B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1F2D5" w14:textId="77777777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AE9F" w14:textId="4240F4B1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5′-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TGCACATCCTTCGATAAGACTG</w:t>
            </w: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11480A" w:rsidRPr="0037413D" w14:paraId="20B92878" w14:textId="77777777" w:rsidTr="00AE757B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28B7" w14:textId="711AE38B" w:rsidR="0011480A" w:rsidRPr="0037413D" w:rsidRDefault="00BC7D49" w:rsidP="0037413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IST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E613" w14:textId="21A5C216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5′-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TCCGCAGTCTTACGAGGAG </w:t>
            </w: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11480A" w:rsidRPr="0037413D" w14:paraId="4C646DB0" w14:textId="77777777" w:rsidTr="00AE757B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23498" w14:textId="77777777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A37B" w14:textId="61BB46E9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5′-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CTTGAGGGTCTGAATCTTGCT </w:t>
            </w: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11480A" w:rsidRPr="0037413D" w14:paraId="2A43D8F6" w14:textId="77777777" w:rsidTr="00AE757B">
        <w:trPr>
          <w:trHeight w:val="320"/>
          <w:jc w:val="center"/>
        </w:trPr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E822" w14:textId="7BCEAE63" w:rsidR="0011480A" w:rsidRPr="0037413D" w:rsidRDefault="00BC7D49" w:rsidP="0037413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AI1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291B" w14:textId="5FCD7959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5′-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CGGAAGCCTAACTACAGCGA</w:t>
            </w: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11480A" w:rsidRPr="0037413D" w14:paraId="6493B792" w14:textId="77777777" w:rsidTr="00AE757B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71B47" w14:textId="77777777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3854" w14:textId="6C272BF8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5′-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GATGAGCATTGGCAGCGAG</w:t>
            </w: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11480A" w:rsidRPr="0037413D" w14:paraId="3A5C9061" w14:textId="77777777" w:rsidTr="00AE757B">
        <w:trPr>
          <w:trHeight w:val="320"/>
          <w:jc w:val="center"/>
        </w:trPr>
        <w:tc>
          <w:tcPr>
            <w:tcW w:w="212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7AC632C" w14:textId="77777777" w:rsidR="0011480A" w:rsidRPr="0037413D" w:rsidRDefault="0011480A" w:rsidP="0037413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5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55AE3" w14:textId="4E80908F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rward 5′-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TGCTGATGCCCCCATGTTC</w:t>
            </w: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  <w:tr w:rsidR="0011480A" w:rsidRPr="0037413D" w14:paraId="664F4D53" w14:textId="77777777" w:rsidTr="00AE757B">
        <w:trPr>
          <w:trHeight w:val="320"/>
          <w:jc w:val="center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1BB1E2" w14:textId="77777777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3DA02" w14:textId="29B433D6" w:rsidR="0011480A" w:rsidRPr="0037413D" w:rsidRDefault="0011480A" w:rsidP="0037413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verse 5′-</w:t>
            </w:r>
            <w:r w:rsidR="00FB1C4C"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CTTGGCCAGGGGTGCTAA</w:t>
            </w:r>
            <w:r w:rsidRPr="0037413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′</w:t>
            </w:r>
          </w:p>
        </w:tc>
      </w:tr>
    </w:tbl>
    <w:p w14:paraId="42237C11" w14:textId="77777777" w:rsidR="00580CE2" w:rsidRPr="0037413D" w:rsidRDefault="00580CE2" w:rsidP="003741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80CE2" w:rsidRPr="00374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3408B" w14:textId="77777777" w:rsidR="00D3257A" w:rsidRDefault="00D3257A" w:rsidP="0030751A">
      <w:r>
        <w:separator/>
      </w:r>
    </w:p>
  </w:endnote>
  <w:endnote w:type="continuationSeparator" w:id="0">
    <w:p w14:paraId="38DAE456" w14:textId="77777777" w:rsidR="00D3257A" w:rsidRDefault="00D3257A" w:rsidP="00307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674C7" w14:textId="77777777" w:rsidR="00D3257A" w:rsidRDefault="00D3257A" w:rsidP="0030751A">
      <w:r>
        <w:separator/>
      </w:r>
    </w:p>
  </w:footnote>
  <w:footnote w:type="continuationSeparator" w:id="0">
    <w:p w14:paraId="6A8FDD58" w14:textId="77777777" w:rsidR="00D3257A" w:rsidRDefault="00D3257A" w:rsidP="00307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wAGJjI1NTc2NjCyUdpeDU4uLM/DyQAtNaAKAvLmUsAAAA"/>
  </w:docVars>
  <w:rsids>
    <w:rsidRoot w:val="00187307"/>
    <w:rsid w:val="000670D7"/>
    <w:rsid w:val="000C2C59"/>
    <w:rsid w:val="0011480A"/>
    <w:rsid w:val="00131550"/>
    <w:rsid w:val="00164FFB"/>
    <w:rsid w:val="00187307"/>
    <w:rsid w:val="002341CB"/>
    <w:rsid w:val="00244DC8"/>
    <w:rsid w:val="0030751A"/>
    <w:rsid w:val="00353807"/>
    <w:rsid w:val="003547B6"/>
    <w:rsid w:val="0037413D"/>
    <w:rsid w:val="003D5ADD"/>
    <w:rsid w:val="00404FE2"/>
    <w:rsid w:val="00414E96"/>
    <w:rsid w:val="004476B3"/>
    <w:rsid w:val="004960EC"/>
    <w:rsid w:val="00524EC7"/>
    <w:rsid w:val="00580CE2"/>
    <w:rsid w:val="00586CE4"/>
    <w:rsid w:val="005B7D6E"/>
    <w:rsid w:val="005D5B20"/>
    <w:rsid w:val="005F22F0"/>
    <w:rsid w:val="005F7728"/>
    <w:rsid w:val="00691155"/>
    <w:rsid w:val="00720EDB"/>
    <w:rsid w:val="0083752E"/>
    <w:rsid w:val="008C2CFF"/>
    <w:rsid w:val="008F20B2"/>
    <w:rsid w:val="008F21B1"/>
    <w:rsid w:val="00926052"/>
    <w:rsid w:val="00970049"/>
    <w:rsid w:val="00987E26"/>
    <w:rsid w:val="009F1422"/>
    <w:rsid w:val="00AE16C4"/>
    <w:rsid w:val="00B11DA1"/>
    <w:rsid w:val="00B52898"/>
    <w:rsid w:val="00B71261"/>
    <w:rsid w:val="00BC7D49"/>
    <w:rsid w:val="00C45F04"/>
    <w:rsid w:val="00C70A77"/>
    <w:rsid w:val="00C82175"/>
    <w:rsid w:val="00D3257A"/>
    <w:rsid w:val="00EE1678"/>
    <w:rsid w:val="00F4350B"/>
    <w:rsid w:val="00F57986"/>
    <w:rsid w:val="00F812D2"/>
    <w:rsid w:val="00FB1C4C"/>
    <w:rsid w:val="00FE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40C659"/>
  <w15:chartTrackingRefBased/>
  <w15:docId w15:val="{2381AC5D-9414-4503-A40B-C3ADB299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7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75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7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751A"/>
    <w:rPr>
      <w:sz w:val="18"/>
      <w:szCs w:val="18"/>
    </w:rPr>
  </w:style>
  <w:style w:type="character" w:customStyle="1" w:styleId="fontstyle01">
    <w:name w:val="fontstyle01"/>
    <w:basedOn w:val="a0"/>
    <w:rsid w:val="008C2CFF"/>
    <w:rPr>
      <w:rFonts w:ascii="ArialMT" w:hAnsi="ArialMT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3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 亚洲</dc:creator>
  <cp:keywords/>
  <dc:description/>
  <cp:lastModifiedBy>亚洲</cp:lastModifiedBy>
  <cp:revision>36</cp:revision>
  <dcterms:created xsi:type="dcterms:W3CDTF">2021-09-02T20:18:00Z</dcterms:created>
  <dcterms:modified xsi:type="dcterms:W3CDTF">2022-09-12T18:23:00Z</dcterms:modified>
</cp:coreProperties>
</file>